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432A62" w:rsidP="00085F20">
      <w:pPr>
        <w:pStyle w:val="NoSpacing"/>
      </w:pPr>
      <w:r w:rsidRPr="00432A62">
        <w:rPr>
          <w:b/>
        </w:rPr>
        <w:t>S14 Table.</w:t>
      </w:r>
      <w:r w:rsidRPr="00432A62">
        <w:t xml:space="preserve"> Mortality hazard ratios of frailty scores in women (n=2917) calculated at median time follow-up (3.5 years)</w:t>
      </w:r>
    </w:p>
    <w:p w:rsidR="00432A62" w:rsidRDefault="00432A62" w:rsidP="00085F20">
      <w:pPr>
        <w:pStyle w:val="NoSpacing"/>
      </w:pPr>
    </w:p>
    <w:tbl>
      <w:tblPr>
        <w:tblW w:w="11070" w:type="dxa"/>
        <w:tblLook w:val="04A0" w:firstRow="1" w:lastRow="0" w:firstColumn="1" w:lastColumn="0" w:noHBand="0" w:noVBand="1"/>
      </w:tblPr>
      <w:tblGrid>
        <w:gridCol w:w="990"/>
        <w:gridCol w:w="1530"/>
        <w:gridCol w:w="1304"/>
        <w:gridCol w:w="1846"/>
        <w:gridCol w:w="1440"/>
        <w:gridCol w:w="1236"/>
        <w:gridCol w:w="1464"/>
        <w:gridCol w:w="1260"/>
      </w:tblGrid>
      <w:tr w:rsidR="00432A62" w:rsidRPr="00432A62" w:rsidTr="00257DDF">
        <w:trPr>
          <w:trHeight w:val="288"/>
        </w:trPr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ontinuous analysis</w:t>
            </w:r>
          </w:p>
        </w:tc>
        <w:tc>
          <w:tcPr>
            <w:tcW w:w="5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ut-off analysis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</w:tr>
      <w:tr w:rsidR="00432A62" w:rsidRPr="00432A62" w:rsidTr="00257DDF">
        <w:trPr>
          <w:trHeight w:val="288"/>
        </w:trPr>
        <w:tc>
          <w:tcPr>
            <w:tcW w:w="110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Phenotype of frailty approach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2.7; 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4.2; 10.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2; 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0.7; 25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0.6; 2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4; 15.9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7; 6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2 (3.7; 10.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0.8; 22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0.7; 2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6; 17.0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3.1; 1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3.5; 1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4; 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7; 7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6; 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4; 5.2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2.9; 8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3.6; 8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7; 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5; 5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4; 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1; 4.2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9; 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3.4; 8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7; 10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6; 1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4; 7.4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6; 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3.1; 8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0; 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8; 5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7; 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4; 3.4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2.0; 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2.6; 5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3; 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5; 4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3; 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7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4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2; 6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6; 7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6; 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5; 5.9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2; 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2.5; 5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9; 5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9; 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4.2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4; 3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5; 3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5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7; 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5; 4.2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2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3.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4; 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4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7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0; 68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1; 6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0; 51.5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4; 5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4; 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3; 4.4)</w:t>
            </w:r>
          </w:p>
        </w:tc>
      </w:tr>
      <w:tr w:rsidR="00432A62" w:rsidRPr="00432A62" w:rsidTr="00257DDF">
        <w:trPr>
          <w:trHeight w:val="288"/>
        </w:trPr>
        <w:tc>
          <w:tcPr>
            <w:tcW w:w="110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ultidimensional approach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9 (4.2; 23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6.1 (12.3; 55.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1.7; 1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2; 17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0.4; 2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3; 22.4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3 (5.2; 24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2.7 (11.1; 46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1.7; 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2; 16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0.4; 2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3; 25.0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3.1 (10.0; 5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0.5 (10.0; 42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1.5; 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0; 12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0.9; 1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5; 7.3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7 (3.1; 1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9 (6.5; 25.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7; 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1; 10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0; 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9; 9.3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2.9; 10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8 (7.0; 23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8; 5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5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2.4; 1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1 (5.7; 21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4; 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8; 6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7; 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4; 5.2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2.3; 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4 (5.5; 19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0; 6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0; 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4.5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2.3; 10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8 (4.6; 17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9; 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1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8 (3.8; 12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3.9; 10.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2.1; 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5; 7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4; 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3; 5.6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2.5; 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3.2; 10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9; 4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1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2.6; 1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9; 4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9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3; 4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5; 7.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5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5; 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4.0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F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6; 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0; 5.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2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3; 5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2; 4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2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3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4; 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3; 2.5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3; 4.6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3; 4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2; 3.3)</w:t>
            </w:r>
          </w:p>
        </w:tc>
      </w:tr>
      <w:tr w:rsidR="00432A62" w:rsidRPr="00432A62" w:rsidTr="00257DDF">
        <w:trPr>
          <w:trHeight w:val="288"/>
        </w:trPr>
        <w:tc>
          <w:tcPr>
            <w:tcW w:w="110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Accumulation of deficits approach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9 (3.2; 24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2.4 (8.9; 56.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9; 1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tot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9; 5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9; 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4.5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6 (4.1; 2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9.7 (9.3; 41.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3.0; 1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totpr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6; 6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5; 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4; 5.2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3.4; 18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8 (8.5; 37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4; 1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to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0; 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7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3 (2.7; 14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1 (6.4; 27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0; 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to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0; 3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3.0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8 (2.7; 2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2 (3.7; 28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5; 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0 (2.4; 15.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7 (3.8; 19.8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4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432A62" w:rsidRPr="00432A62" w:rsidTr="00257DDF">
        <w:trPr>
          <w:trHeight w:val="288"/>
        </w:trPr>
        <w:tc>
          <w:tcPr>
            <w:tcW w:w="110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isability  approach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3; 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3.7; 11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tot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7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1.8; 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0 (3.2; 11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to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2.9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8; 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2.7; 8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tot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4; 2.6)</w:t>
            </w:r>
          </w:p>
        </w:tc>
      </w:tr>
      <w:tr w:rsidR="00432A62" w:rsidRPr="00432A62" w:rsidTr="00257DDF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6; 4.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6; 6.2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DFStot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4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2A62" w:rsidRPr="00432A62" w:rsidRDefault="00432A62" w:rsidP="00432A6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432A62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</w:tr>
    </w:tbl>
    <w:p w:rsidR="00432A62" w:rsidRPr="000F6403" w:rsidRDefault="00432A62" w:rsidP="00257DDF">
      <w:pPr>
        <w:pStyle w:val="NoSpacing"/>
        <w:ind w:right="-1123"/>
        <w:rPr>
          <w:rFonts w:ascii="Times New Roman" w:hAnsi="Times New Roman" w:cs="Times New Roman"/>
          <w:sz w:val="16"/>
        </w:rPr>
      </w:pPr>
      <w:r w:rsidRPr="000F6403">
        <w:rPr>
          <w:rFonts w:ascii="Times New Roman" w:hAnsi="Times New Roman" w:cs="Times New Roman"/>
          <w:sz w:val="16"/>
          <w:vertAlign w:val="superscript"/>
        </w:rPr>
        <w:t>1</w:t>
      </w:r>
      <w:r w:rsidRPr="000F6403">
        <w:rPr>
          <w:rFonts w:ascii="Times New Roman" w:hAnsi="Times New Roman" w:cs="Times New Roman"/>
          <w:sz w:val="16"/>
        </w:rPr>
        <w:t xml:space="preserve">Model 0= Crude models.  </w:t>
      </w:r>
      <w:r>
        <w:rPr>
          <w:rFonts w:ascii="Times New Roman" w:hAnsi="Times New Roman" w:cs="Times New Roman"/>
          <w:sz w:val="16"/>
          <w:vertAlign w:val="superscript"/>
        </w:rPr>
        <w:t>2</w:t>
      </w:r>
      <w:r w:rsidRPr="000F6403">
        <w:rPr>
          <w:rFonts w:ascii="Times New Roman" w:hAnsi="Times New Roman" w:cs="Times New Roman"/>
          <w:sz w:val="16"/>
        </w:rPr>
        <w:t xml:space="preserve">Model 2= Model 1 + smoking status and alcohol consumption. </w:t>
      </w:r>
      <w:r>
        <w:rPr>
          <w:rFonts w:ascii="Times New Roman" w:hAnsi="Times New Roman" w:cs="Times New Roman"/>
          <w:sz w:val="16"/>
          <w:vertAlign w:val="superscript"/>
        </w:rPr>
        <w:t>3</w:t>
      </w:r>
      <w:r w:rsidRPr="000F6403">
        <w:rPr>
          <w:rFonts w:ascii="Times New Roman" w:hAnsi="Times New Roman" w:cs="Times New Roman"/>
          <w:sz w:val="16"/>
        </w:rPr>
        <w:t xml:space="preserve">Model 3= Model 2 + physical activity, BMI, diabetes, </w:t>
      </w:r>
      <w:bookmarkStart w:id="0" w:name="_GoBack"/>
      <w:bookmarkEnd w:id="0"/>
      <w:r w:rsidRPr="000F6403">
        <w:rPr>
          <w:rFonts w:ascii="Times New Roman" w:hAnsi="Times New Roman" w:cs="Times New Roman"/>
          <w:sz w:val="16"/>
        </w:rPr>
        <w:t xml:space="preserve">hypertension, cardiovascular, cancer, anemia, COPD, arthritis, neuropsychiatric, depression, cognition, self-rated health &amp; quality of life. </w:t>
      </w:r>
    </w:p>
    <w:p w:rsidR="00432A62" w:rsidRPr="000F6403" w:rsidRDefault="00432A62" w:rsidP="00432A62">
      <w:pPr>
        <w:pStyle w:val="NoSpacing"/>
        <w:rPr>
          <w:rFonts w:ascii="Times New Roman" w:hAnsi="Times New Roman" w:cs="Times New Roman"/>
          <w:sz w:val="16"/>
        </w:rPr>
      </w:pPr>
    </w:p>
    <w:p w:rsidR="00432A62" w:rsidRPr="000F6403" w:rsidRDefault="00432A62" w:rsidP="00432A62">
      <w:pPr>
        <w:pStyle w:val="NoSpacing"/>
        <w:rPr>
          <w:rFonts w:ascii="Times New Roman" w:hAnsi="Times New Roman" w:cs="Times New Roman"/>
          <w:sz w:val="16"/>
        </w:rPr>
      </w:pPr>
      <w:r w:rsidRPr="000F6403">
        <w:rPr>
          <w:rFonts w:ascii="Times New Roman" w:hAnsi="Times New Roman" w:cs="Times New Roman"/>
          <w:sz w:val="16"/>
        </w:rPr>
        <w:t xml:space="preserve">Models were fitted using age as time scale, with time 0  = age at entry of study and time 1 =age at event or censoring date.  </w:t>
      </w:r>
    </w:p>
    <w:p w:rsidR="00432A62" w:rsidRPr="000F6403" w:rsidRDefault="00432A62" w:rsidP="00432A62">
      <w:pPr>
        <w:pStyle w:val="NoSpacing"/>
        <w:rPr>
          <w:rFonts w:ascii="Times New Roman" w:hAnsi="Times New Roman" w:cs="Times New Roman"/>
          <w:sz w:val="16"/>
        </w:rPr>
      </w:pPr>
    </w:p>
    <w:p w:rsidR="00432A62" w:rsidRPr="000F6403" w:rsidRDefault="00432A62" w:rsidP="00257DDF">
      <w:pPr>
        <w:pStyle w:val="NoSpacing"/>
        <w:ind w:right="-1213"/>
        <w:rPr>
          <w:rFonts w:ascii="Times New Roman" w:hAnsi="Times New Roman" w:cs="Times New Roman"/>
          <w:sz w:val="16"/>
        </w:rPr>
      </w:pPr>
      <w:r w:rsidRPr="000F6403">
        <w:rPr>
          <w:rFonts w:ascii="Times New Roman" w:hAnsi="Times New Roman" w:cs="Times New Roman"/>
          <w:sz w:val="16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p w:rsidR="00432A62" w:rsidRPr="00990BEA" w:rsidRDefault="00432A62" w:rsidP="00085F20">
      <w:pPr>
        <w:pStyle w:val="NoSpacing"/>
      </w:pPr>
    </w:p>
    <w:sectPr w:rsidR="00432A62" w:rsidRPr="00990BEA" w:rsidSect="00432A62">
      <w:footerReference w:type="default" r:id="rId7"/>
      <w:pgSz w:w="16840" w:h="11900" w:orient="landscape"/>
      <w:pgMar w:top="1134" w:right="541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6E9E" w:rsidRDefault="00F16E9E" w:rsidP="00863875">
      <w:r>
        <w:separator/>
      </w:r>
    </w:p>
  </w:endnote>
  <w:endnote w:type="continuationSeparator" w:id="0">
    <w:p w:rsidR="00F16E9E" w:rsidRDefault="00F16E9E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6E9E" w:rsidRDefault="00F16E9E" w:rsidP="00863875">
      <w:r>
        <w:separator/>
      </w:r>
    </w:p>
  </w:footnote>
  <w:footnote w:type="continuationSeparator" w:id="0">
    <w:p w:rsidR="00F16E9E" w:rsidRDefault="00F16E9E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A62"/>
    <w:rsid w:val="000326EB"/>
    <w:rsid w:val="00085F20"/>
    <w:rsid w:val="001428E2"/>
    <w:rsid w:val="00182080"/>
    <w:rsid w:val="0023220F"/>
    <w:rsid w:val="00257DDF"/>
    <w:rsid w:val="002C7480"/>
    <w:rsid w:val="003326B1"/>
    <w:rsid w:val="00432A62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16E9E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B0BB61-305A-406F-9573-5AB5F4FC8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25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29</Words>
  <Characters>5300</Characters>
  <Application>Microsoft Office Word</Application>
  <DocSecurity>0</DocSecurity>
  <Lines>44</Lines>
  <Paragraphs>12</Paragraphs>
  <ScaleCrop>false</ScaleCrop>
  <Company>CRP-Santé</Company>
  <LinksUpToDate>false</LinksUpToDate>
  <CharactersWithSpaces>6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2</cp:revision>
  <cp:lastPrinted>2016-02-04T10:54:00Z</cp:lastPrinted>
  <dcterms:created xsi:type="dcterms:W3CDTF">2018-02-19T16:49:00Z</dcterms:created>
  <dcterms:modified xsi:type="dcterms:W3CDTF">2018-02-19T16:54:00Z</dcterms:modified>
</cp:coreProperties>
</file>